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5E7" w:rsidRDefault="0089151A">
      <w:pPr>
        <w:rPr>
          <w:rFonts w:ascii="Times New Roman" w:hAnsi="Times New Roman" w:cs="Times New Roman"/>
          <w:b/>
          <w:i/>
        </w:rPr>
      </w:pPr>
      <w:r w:rsidRPr="004B1D69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 xml:space="preserve">: Mixture of micronutrients incorporated into all experimental diets fed to </w:t>
      </w:r>
      <w:r w:rsidRPr="00F979C3">
        <w:rPr>
          <w:rFonts w:ascii="Times New Roman" w:hAnsi="Times New Roman" w:cs="Times New Roman"/>
          <w:b/>
          <w:i/>
        </w:rPr>
        <w:t>C. cosyr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2254"/>
        <w:gridCol w:w="2254"/>
        <w:gridCol w:w="2252"/>
      </w:tblGrid>
      <w:tr w:rsidR="0089151A" w:rsidRPr="001D45B6" w:rsidTr="005B1848">
        <w:tc>
          <w:tcPr>
            <w:tcW w:w="1251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</w:rPr>
              <w:t>g/(100g)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iCs/>
                <w:color w:val="333333"/>
                <w:lang w:val="en-AU"/>
              </w:rPr>
              <w:t>Producer (Product #)</w:t>
            </w:r>
          </w:p>
        </w:tc>
      </w:tr>
      <w:tr w:rsidR="0089151A" w:rsidRPr="001D45B6" w:rsidTr="005B1848">
        <w:tc>
          <w:tcPr>
            <w:tcW w:w="1251" w:type="pct"/>
            <w:vMerge w:val="restar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Amino acid mixtur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Alan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4.87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1007.0100</w:t>
            </w: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Argin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6.67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igma (11039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Aspartic acid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7.0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0126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Cyste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2.5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2839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Glutamic acid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24.51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8.14632.025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Glyc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5.6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4201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Histid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2.8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4351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Isoleuc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3.5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5362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Leuc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6.7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5360.025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l-Lysine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monohydrochloride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3.67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5700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Methion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.7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5707.0025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Phenylalan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4.4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7256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Prol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7.8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5370-GM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Ser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4.87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7769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Threon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3.37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8411.010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Tryptophan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.8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8374.0010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Tyros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3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8371.0025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l-Valin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4.9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1.08495.0100)</w:t>
            </w:r>
          </w:p>
        </w:tc>
      </w:tr>
      <w:tr w:rsidR="0089151A" w:rsidRPr="001D45B6" w:rsidTr="005B1848">
        <w:tc>
          <w:tcPr>
            <w:tcW w:w="1251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Cholesterol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igma (C3045)</w:t>
            </w:r>
          </w:p>
        </w:tc>
      </w:tr>
      <w:tr w:rsidR="0089151A" w:rsidRPr="001D45B6" w:rsidTr="005B1848">
        <w:tc>
          <w:tcPr>
            <w:tcW w:w="1251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RNA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igma (R6625)</w:t>
            </w:r>
          </w:p>
        </w:tc>
      </w:tr>
      <w:tr w:rsidR="0089151A" w:rsidRPr="001D45B6" w:rsidTr="005B1848">
        <w:tc>
          <w:tcPr>
            <w:tcW w:w="1251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ucros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Merck (573113)</w:t>
            </w:r>
          </w:p>
        </w:tc>
      </w:tr>
      <w:tr w:rsidR="0089151A" w:rsidRPr="001D45B6" w:rsidTr="005B1848">
        <w:tc>
          <w:tcPr>
            <w:tcW w:w="1251" w:type="pct"/>
            <w:vMerge w:val="restar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Vanderzant</w:t>
            </w:r>
            <w:proofErr w:type="spellEnd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 vitamin mixtur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Ascorbic acid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27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igma (V1007)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Biotin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0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Choline chlorid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5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Folic acid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3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Glucos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64.7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Inositol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2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Niacinamide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1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Pantothenic acid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hemicalcium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1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Pyridoxine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HCl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3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Riboflavin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Thiamin</w:t>
            </w:r>
            <w:proofErr w:type="spellEnd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HCl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3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Tocopherol type VI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8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Vitamin B1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2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 w:val="restar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Wesson salt mixtur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Calcium carbonat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21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Sigma</w:t>
            </w: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Copper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ulfate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4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Ferric phosphat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.47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Magnesium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ulfate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9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Manganese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ulfate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2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Potassium aluminium </w:t>
            </w: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ulfate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1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Potassium chlorid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2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Potassium iodid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05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Potassium phosphate monobasic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31.0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odium chlorid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0.5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Sodium fluorid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0.06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vMerge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proofErr w:type="spellStart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Tricalcium</w:t>
            </w:r>
            <w:proofErr w:type="spellEnd"/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 xml:space="preserve"> phosphate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1D45B6">
              <w:rPr>
                <w:rFonts w:ascii="Times New Roman" w:hAnsi="Times New Roman" w:cs="Times New Roman"/>
                <w:color w:val="333333"/>
                <w:lang w:val="en-AU"/>
              </w:rPr>
              <w:t>14.90</w:t>
            </w: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</w:tr>
      <w:tr w:rsidR="0089151A" w:rsidRPr="001D45B6" w:rsidTr="005B1848">
        <w:tc>
          <w:tcPr>
            <w:tcW w:w="1251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lang w:val="en-AU"/>
              </w:rPr>
              <w:t>Nipagin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</w:p>
        </w:tc>
        <w:tc>
          <w:tcPr>
            <w:tcW w:w="1250" w:type="pct"/>
            <w:shd w:val="clear" w:color="auto" w:fill="auto"/>
          </w:tcPr>
          <w:p w:rsidR="0089151A" w:rsidRPr="001D45B6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>
              <w:rPr>
                <w:rFonts w:ascii="Times New Roman" w:hAnsi="Times New Roman" w:cs="Times New Roman"/>
                <w:color w:val="333333"/>
                <w:lang w:val="en-AU"/>
              </w:rPr>
              <w:t>1.5</w:t>
            </w:r>
          </w:p>
        </w:tc>
        <w:tc>
          <w:tcPr>
            <w:tcW w:w="1250" w:type="pct"/>
            <w:shd w:val="clear" w:color="auto" w:fill="auto"/>
          </w:tcPr>
          <w:p w:rsidR="0089151A" w:rsidRPr="009D5A6F" w:rsidRDefault="0089151A" w:rsidP="005B184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333333"/>
                <w:lang w:val="en-AU"/>
              </w:rPr>
            </w:pPr>
            <w:r w:rsidRPr="009D5A6F">
              <w:rPr>
                <w:rFonts w:ascii="Times New Roman" w:hAnsi="Times New Roman" w:cs="Times New Roman"/>
                <w:color w:val="333333"/>
              </w:rPr>
              <w:t>Sigma (H3647)</w:t>
            </w:r>
          </w:p>
        </w:tc>
      </w:tr>
    </w:tbl>
    <w:p w:rsidR="0089151A" w:rsidRDefault="0089151A">
      <w:bookmarkStart w:id="0" w:name="_GoBack"/>
      <w:bookmarkEnd w:id="0"/>
    </w:p>
    <w:sectPr w:rsidR="00891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E9C"/>
    <w:rsid w:val="0089151A"/>
    <w:rsid w:val="00980E9C"/>
    <w:rsid w:val="00E7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F7F8C-8335-4745-A08A-F46BABD3A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Office Word</Application>
  <DocSecurity>0</DocSecurity>
  <Lines>11</Lines>
  <Paragraphs>3</Paragraphs>
  <ScaleCrop>false</ScaleCrop>
  <Company>University of Pretoria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lod</dc:creator>
  <cp:keywords/>
  <dc:description/>
  <cp:lastModifiedBy>Kevin Malod</cp:lastModifiedBy>
  <cp:revision>2</cp:revision>
  <dcterms:created xsi:type="dcterms:W3CDTF">2017-09-29T06:58:00Z</dcterms:created>
  <dcterms:modified xsi:type="dcterms:W3CDTF">2017-09-29T06:59:00Z</dcterms:modified>
</cp:coreProperties>
</file>